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99E" w:rsidRDefault="00E1299E" w:rsidP="00E1299E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</w:p>
    <w:p w:rsidR="00E1299E" w:rsidRPr="009B78C6" w:rsidRDefault="00E1299E" w:rsidP="00E1299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Pr="009B78C6">
        <w:rPr>
          <w:rFonts w:ascii="Times New Roman" w:hAnsi="Times New Roman" w:cs="Times New Roman"/>
          <w:sz w:val="20"/>
          <w:szCs w:val="20"/>
        </w:rPr>
        <w:t xml:space="preserve"> The relationship between CHAC</w:t>
      </w:r>
      <w:r>
        <w:rPr>
          <w:rFonts w:ascii="Times New Roman" w:hAnsi="Times New Roman" w:cs="Times New Roman"/>
          <w:sz w:val="20"/>
          <w:szCs w:val="20"/>
        </w:rPr>
        <w:t>2 mRNA expression</w:t>
      </w:r>
      <w:r w:rsidRPr="009B78C6">
        <w:rPr>
          <w:rFonts w:ascii="Times New Roman" w:hAnsi="Times New Roman" w:cs="Times New Roman"/>
          <w:sz w:val="20"/>
          <w:szCs w:val="20"/>
        </w:rPr>
        <w:t xml:space="preserve"> and clinicopathological features of breast cancer</w:t>
      </w:r>
      <w:r>
        <w:rPr>
          <w:rFonts w:ascii="Times New Roman" w:hAnsi="Times New Roman" w:cs="Times New Roman"/>
          <w:sz w:val="20"/>
          <w:szCs w:val="20"/>
        </w:rPr>
        <w:t xml:space="preserve"> from UALCAN database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518"/>
        <w:gridCol w:w="2410"/>
        <w:gridCol w:w="2693"/>
        <w:gridCol w:w="1843"/>
      </w:tblGrid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Type of Sampl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pression of CHAC2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Individual Cancer Stage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E-01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Patient’s Rac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 xml:space="preserve">African America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1299E" w:rsidRPr="009B78C6" w:rsidTr="00A4024E"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Patient’s Gen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Patient’s Age (Yrs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21-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E-07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41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61-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81-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E-04</w:t>
            </w:r>
          </w:p>
        </w:tc>
      </w:tr>
      <w:tr w:rsidR="00E1299E" w:rsidRPr="009B78C6" w:rsidTr="00A4024E"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Major Subclass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 xml:space="preserve">Lumina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6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HER2 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Triple-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Menopause Statu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Pre-menopa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Perimenopa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E-05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2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Tumor histolog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IL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.2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E-03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Mucin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Metaplast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E-01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Medulla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E-02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Nodal Metastasis statu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08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6E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TP53 mutation statu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TP53-mut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2</w:t>
            </w: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TP53-Nonmuta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12</w:t>
            </w:r>
          </w:p>
        </w:tc>
      </w:tr>
      <w:tr w:rsidR="00E1299E" w:rsidRPr="009B78C6" w:rsidTr="00A4024E">
        <w:tc>
          <w:tcPr>
            <w:tcW w:w="2518" w:type="dxa"/>
            <w:tcBorders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b/>
                <w:sz w:val="20"/>
                <w:szCs w:val="20"/>
              </w:rPr>
              <w:t>Promoter Methylation Statu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99E" w:rsidRPr="009B78C6" w:rsidTr="00A4024E">
        <w:tc>
          <w:tcPr>
            <w:tcW w:w="2518" w:type="dxa"/>
            <w:tcBorders>
              <w:top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Hypo-methylated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:rsidR="00E1299E" w:rsidRPr="009B78C6" w:rsidRDefault="00E1299E" w:rsidP="00A402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9B78C6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</w:tbl>
    <w:p w:rsidR="00272956" w:rsidRDefault="00E1299E">
      <w:bookmarkStart w:id="0" w:name="_GoBack"/>
      <w:bookmarkEnd w:id="0"/>
    </w:p>
    <w:sectPr w:rsidR="00272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sTQxNTEzNjI1MzZX0lEKTi0uzszPAykwrAUAkGeR6CwAAAA="/>
  </w:docVars>
  <w:rsids>
    <w:rsidRoot w:val="00E1299E"/>
    <w:rsid w:val="00C80C6B"/>
    <w:rsid w:val="00E1299E"/>
    <w:rsid w:val="00FD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9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9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NT MEHTA</dc:creator>
  <cp:lastModifiedBy>VIKRANT MEHTA</cp:lastModifiedBy>
  <cp:revision>1</cp:revision>
  <dcterms:created xsi:type="dcterms:W3CDTF">2022-11-17T09:04:00Z</dcterms:created>
  <dcterms:modified xsi:type="dcterms:W3CDTF">2022-11-17T09:04:00Z</dcterms:modified>
</cp:coreProperties>
</file>